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7AA" w:rsidRPr="00A6445D" w:rsidRDefault="006E07AA" w:rsidP="006E07A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proofErr w:type="gramEnd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>Point estimat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</w:t>
      </w:r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 xml:space="preserve"> 95% confidence interval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rom logistic regression</w:t>
      </w:r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 xml:space="preserve"> for preference weights, Seattle participan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 xml:space="preserve">Thin lines separate the different attributes assessed and an asterisk indicates the omitted level in the regression. Preference weights are relative to the </w:t>
      </w:r>
      <w:bookmarkStart w:id="0" w:name="_GoBack"/>
      <w:bookmarkEnd w:id="0"/>
      <w:r w:rsidRPr="00C24F8C">
        <w:rPr>
          <w:rFonts w:ascii="Times New Roman" w:eastAsia="Times New Roman" w:hAnsi="Times New Roman" w:cs="Times New Roman"/>
          <w:sz w:val="24"/>
          <w:szCs w:val="24"/>
        </w:rPr>
        <w:t>mean effec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n-overlapping 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>95% confidence interva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preference weights of different levels of the same attribute indicate significantly different utilities between the two levels compared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4389" w:type="pct"/>
        <w:tblLook w:val="04A0" w:firstRow="1" w:lastRow="0" w:firstColumn="1" w:lastColumn="0" w:noHBand="0" w:noVBand="1"/>
      </w:tblPr>
      <w:tblGrid>
        <w:gridCol w:w="7034"/>
        <w:gridCol w:w="1989"/>
        <w:gridCol w:w="2235"/>
        <w:gridCol w:w="308"/>
      </w:tblGrid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 weight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Current therap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ternative-specific constant)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46, -0.0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ng acting oral - no pa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95, 1.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1 year implant - mild pain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6, 0.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1 year implant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3, 0.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6 month implant - mild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3, 0.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6 month implant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54, -0.0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no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9, -0.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mild pain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40, -0.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49, -0.1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3 month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48, 0.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2 month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24, 0.4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1 month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2, -0.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1 wee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86, -0.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- clinic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9, -0.0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- pharmacy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6, -0.0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7, 0.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Time undetectable - 6 month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3, -0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e undetectable - 3 months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1, -0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Time undetectable - n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9, 0.1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action testing - needed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4, -0.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action testing - not nee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7, 0.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 dose leewa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ng</w:t>
            </w:r>
            <w:r w:rsidRPr="000329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5, 0.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ate dose leeway - s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0329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3, -0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6E07AA" w:rsidRPr="004675BD" w:rsidRDefault="006E07AA" w:rsidP="006E07AA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675B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4675B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675BD">
        <w:rPr>
          <w:rFonts w:ascii="Times New Roman" w:eastAsia="Times New Roman" w:hAnsi="Times New Roman" w:cs="Times New Roman"/>
          <w:bCs/>
          <w:sz w:val="24"/>
          <w:szCs w:val="24"/>
        </w:rPr>
        <w:t xml:space="preserve">Late dose leeway was defined a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Pr="00C7577B">
        <w:rPr>
          <w:rFonts w:ascii="Times New Roman" w:hAnsi="Times New Roman" w:cs="Times New Roman"/>
          <w:sz w:val="24"/>
          <w:szCs w:val="24"/>
        </w:rPr>
        <w:t xml:space="preserve">flexibility </w:t>
      </w:r>
      <w:r>
        <w:rPr>
          <w:rFonts w:ascii="Times New Roman" w:hAnsi="Times New Roman" w:cs="Times New Roman"/>
          <w:sz w:val="24"/>
          <w:szCs w:val="24"/>
        </w:rPr>
        <w:t xml:space="preserve">or “forgiveness” </w:t>
      </w:r>
      <w:r w:rsidRPr="00C7577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dosing </w:t>
      </w:r>
      <w:r w:rsidRPr="00C7577B">
        <w:rPr>
          <w:rFonts w:ascii="Times New Roman" w:hAnsi="Times New Roman" w:cs="Times New Roman"/>
          <w:sz w:val="24"/>
          <w:szCs w:val="24"/>
        </w:rPr>
        <w:t xml:space="preserve">timing before breakthrough </w:t>
      </w:r>
      <w:proofErr w:type="spellStart"/>
      <w:r w:rsidRPr="00C7577B">
        <w:rPr>
          <w:rFonts w:ascii="Times New Roman" w:hAnsi="Times New Roman" w:cs="Times New Roman"/>
          <w:sz w:val="24"/>
          <w:szCs w:val="24"/>
        </w:rPr>
        <w:t>viremia</w:t>
      </w:r>
      <w:proofErr w:type="spellEnd"/>
      <w:r>
        <w:rPr>
          <w:rFonts w:ascii="Times New Roman" w:hAnsi="Times New Roman" w:cs="Times New Roman"/>
          <w:sz w:val="24"/>
          <w:szCs w:val="24"/>
        </w:rPr>
        <w:t>, with long leeway defined as 100% of the dosing interval and “short” leeway defined as 50% of the dosing interval for that specific treatment option.</w:t>
      </w:r>
    </w:p>
    <w:p w:rsidR="006E07AA" w:rsidRPr="00A6445D" w:rsidRDefault="006E07AA" w:rsidP="006E07A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E07AA" w:rsidRDefault="006E07AA" w:rsidP="006E07A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6E07AA" w:rsidRPr="00A6445D" w:rsidRDefault="006E07AA" w:rsidP="006E07A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.</w:t>
      </w:r>
      <w:proofErr w:type="gramEnd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>Point estimat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</w:t>
      </w:r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 xml:space="preserve"> 95% confidence intervals (CI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rom conditional logistic regression </w:t>
      </w:r>
      <w:r w:rsidRPr="00A6445D">
        <w:rPr>
          <w:rFonts w:ascii="Times New Roman" w:eastAsia="Times New Roman" w:hAnsi="Times New Roman" w:cs="Times New Roman"/>
          <w:b/>
          <w:sz w:val="24"/>
          <w:szCs w:val="24"/>
        </w:rPr>
        <w:t>for preference weights, Atlanta participan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>Thin lines separate the different attributes assessed and an asterisk indicates the omitted level in the regression. Preference weights are relative to the mean effec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n-overlapping 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>95% confidence interva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preference weights of different levels of the same attribute indicate significantly different utilities between the two levels compared</w:t>
      </w:r>
      <w:r w:rsidRPr="00C24F8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4389" w:type="pct"/>
        <w:tblLook w:val="04A0" w:firstRow="1" w:lastRow="0" w:firstColumn="1" w:lastColumn="0" w:noHBand="0" w:noVBand="1"/>
      </w:tblPr>
      <w:tblGrid>
        <w:gridCol w:w="7034"/>
        <w:gridCol w:w="1989"/>
        <w:gridCol w:w="2235"/>
        <w:gridCol w:w="308"/>
      </w:tblGrid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 weight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Current therap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ternative-specific constant)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2, 0.5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ng acting oral - no pa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46, 0.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1 year implant - mild pain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52, -0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1 year implant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6, 0.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6 month implant - mild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1, 0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612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6 month implant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62, -0.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no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1, 0.2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mild pain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 - moderate pain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9, 0.2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3 month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8, 0.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2 month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5, 0.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1 month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7, -0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- 1 wee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38, -0.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- clinic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2, 0.1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- pharmacy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20, -0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- 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e undetectable - 6 month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9, 0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Time undetectable - 3 months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7, 0.0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Time undetectable - n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0, 0.1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action testing - needed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action testing - not nee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ate dose leeway - long</w:t>
            </w:r>
            <w:r w:rsidRPr="000329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0.02, 0.0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E07AA" w:rsidRPr="00C7577B" w:rsidTr="00A6157E">
        <w:trPr>
          <w:trHeight w:val="300"/>
        </w:trPr>
        <w:tc>
          <w:tcPr>
            <w:tcW w:w="3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Late dose leeway - s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4675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7AA" w:rsidRPr="00A6445D" w:rsidRDefault="006E07AA" w:rsidP="00A615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-0.09, -0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AA" w:rsidRPr="00A6445D" w:rsidRDefault="006E07AA" w:rsidP="00A615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45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6E07AA" w:rsidRPr="00756E98" w:rsidRDefault="006E07AA" w:rsidP="006E07AA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675B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4675B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675BD">
        <w:rPr>
          <w:rFonts w:ascii="Times New Roman" w:eastAsia="Times New Roman" w:hAnsi="Times New Roman" w:cs="Times New Roman"/>
          <w:bCs/>
          <w:sz w:val="24"/>
          <w:szCs w:val="24"/>
        </w:rPr>
        <w:t xml:space="preserve">Late dose leeway was defined a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Pr="00C7577B">
        <w:rPr>
          <w:rFonts w:ascii="Times New Roman" w:hAnsi="Times New Roman" w:cs="Times New Roman"/>
          <w:sz w:val="24"/>
          <w:szCs w:val="24"/>
        </w:rPr>
        <w:t xml:space="preserve">flexibility </w:t>
      </w:r>
      <w:r>
        <w:rPr>
          <w:rFonts w:ascii="Times New Roman" w:hAnsi="Times New Roman" w:cs="Times New Roman"/>
          <w:sz w:val="24"/>
          <w:szCs w:val="24"/>
        </w:rPr>
        <w:t xml:space="preserve">or “forgiveness” </w:t>
      </w:r>
      <w:r w:rsidRPr="00C7577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dosing </w:t>
      </w:r>
      <w:r w:rsidRPr="00C7577B">
        <w:rPr>
          <w:rFonts w:ascii="Times New Roman" w:hAnsi="Times New Roman" w:cs="Times New Roman"/>
          <w:sz w:val="24"/>
          <w:szCs w:val="24"/>
        </w:rPr>
        <w:t xml:space="preserve">timing before breakthrough </w:t>
      </w:r>
      <w:proofErr w:type="spellStart"/>
      <w:r w:rsidRPr="00C7577B">
        <w:rPr>
          <w:rFonts w:ascii="Times New Roman" w:hAnsi="Times New Roman" w:cs="Times New Roman"/>
          <w:sz w:val="24"/>
          <w:szCs w:val="24"/>
        </w:rPr>
        <w:t>viremia</w:t>
      </w:r>
      <w:proofErr w:type="spellEnd"/>
      <w:r>
        <w:rPr>
          <w:rFonts w:ascii="Times New Roman" w:hAnsi="Times New Roman" w:cs="Times New Roman"/>
          <w:sz w:val="24"/>
          <w:szCs w:val="24"/>
        </w:rPr>
        <w:t>, with long leeway defined as 100% of the dosing interval and “short” leeway defined as 50% of the dosing interval for that specific treatment option.</w:t>
      </w:r>
    </w:p>
    <w:p w:rsidR="00FC50A6" w:rsidRDefault="00FC50A6"/>
    <w:sectPr w:rsidR="00FC50A6" w:rsidSect="00BC0D51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49C"/>
    <w:rsid w:val="001E249C"/>
    <w:rsid w:val="00280BED"/>
    <w:rsid w:val="006E07AA"/>
    <w:rsid w:val="00FC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7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07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7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0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3-05-09T07:53:00Z</dcterms:created>
  <dcterms:modified xsi:type="dcterms:W3CDTF">2023-05-09T07:54:00Z</dcterms:modified>
</cp:coreProperties>
</file>